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957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8"/>
        <w:gridCol w:w="1421"/>
        <w:gridCol w:w="1447"/>
        <w:gridCol w:w="1447"/>
        <w:gridCol w:w="1399"/>
        <w:gridCol w:w="1124"/>
      </w:tblGrid>
      <w:tr w:rsidR="00C254CD">
        <w:trPr>
          <w:trHeight w:val="608"/>
        </w:trPr>
        <w:tc>
          <w:tcPr>
            <w:tcW w:w="896" w:type="pct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104" w:type="pct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umber of healthy lifestyle behaviors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</w:tr>
      <w:tr w:rsidR="00C254CD">
        <w:trPr>
          <w:trHeight w:val="704"/>
        </w:trPr>
        <w:tc>
          <w:tcPr>
            <w:tcW w:w="89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-4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 value for trend</w:t>
            </w:r>
          </w:p>
        </w:tc>
      </w:tr>
      <w:tr w:rsidR="00C254CD">
        <w:trPr>
          <w:trHeight w:val="532"/>
        </w:trPr>
        <w:tc>
          <w:tcPr>
            <w:tcW w:w="8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. of participants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452(17.1)</w:t>
            </w:r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6581(43.0)</w:t>
            </w:r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5274(32.6)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932(7.3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C254CD">
        <w:trPr>
          <w:trHeight w:val="545"/>
        </w:trPr>
        <w:tc>
          <w:tcPr>
            <w:tcW w:w="8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erson years</w:t>
            </w:r>
          </w:p>
        </w:tc>
        <w:tc>
          <w:tcPr>
            <w:tcW w:w="7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4750</w:t>
            </w:r>
          </w:p>
        </w:tc>
        <w:tc>
          <w:tcPr>
            <w:tcW w:w="8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43467</w:t>
            </w:r>
          </w:p>
        </w:tc>
        <w:tc>
          <w:tcPr>
            <w:tcW w:w="8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0176</w:t>
            </w:r>
          </w:p>
        </w:tc>
        <w:tc>
          <w:tcPr>
            <w:tcW w:w="8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8800</w:t>
            </w: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C254CD">
        <w:trPr>
          <w:trHeight w:val="698"/>
        </w:trPr>
        <w:tc>
          <w:tcPr>
            <w:tcW w:w="8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D events</w:t>
            </w:r>
          </w:p>
        </w:tc>
        <w:tc>
          <w:tcPr>
            <w:tcW w:w="7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676(20.6)</w:t>
            </w:r>
          </w:p>
        </w:tc>
        <w:tc>
          <w:tcPr>
            <w:tcW w:w="8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652(44.9)</w:t>
            </w:r>
          </w:p>
        </w:tc>
        <w:tc>
          <w:tcPr>
            <w:tcW w:w="8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383(29.3)</w:t>
            </w:r>
          </w:p>
        </w:tc>
        <w:tc>
          <w:tcPr>
            <w:tcW w:w="8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32(5.3)</w:t>
            </w: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C254CD">
        <w:trPr>
          <w:trHeight w:val="557"/>
        </w:trPr>
        <w:tc>
          <w:tcPr>
            <w:tcW w:w="89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djusted hazard ratio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95%CI)</w:t>
            </w:r>
          </w:p>
        </w:tc>
        <w:tc>
          <w:tcPr>
            <w:tcW w:w="74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reference)</w:t>
            </w:r>
          </w:p>
        </w:tc>
        <w:tc>
          <w:tcPr>
            <w:tcW w:w="89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5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6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0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)</w:t>
            </w: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C254CD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&lt;0.01</w:t>
            </w:r>
          </w:p>
        </w:tc>
      </w:tr>
    </w:tbl>
    <w:p w:rsidR="00C254CD" w:rsidRDefault="00000000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</w:t>
      </w:r>
      <w:r w:rsidR="00C30763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1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Associations between healthy lifestyle behaviors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 (participants who did not consume any alcohol were considered to have a healthy alcohol drinking </w:t>
      </w:r>
      <w:r w:rsidR="00DF659F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behavior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)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 and the risk of incident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G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astroesophageal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r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eflux disease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*</w:t>
      </w:r>
    </w:p>
    <w:p w:rsidR="00C254CD" w:rsidRDefault="00C254CD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C254CD" w:rsidRDefault="00C254CD">
      <w:pPr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:rsidR="00C254CD" w:rsidRDefault="00000000">
      <w:pPr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>GERD, G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astroesophageal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r</w:t>
      </w:r>
      <w:r>
        <w:rPr>
          <w:rFonts w:ascii="Times New Roman" w:hAnsi="Times New Roman" w:cs="Times New Roman"/>
          <w:sz w:val="20"/>
          <w:szCs w:val="20"/>
          <w:lang w:eastAsia="zh-CN"/>
        </w:rPr>
        <w:t>eflux disease</w:t>
      </w:r>
    </w:p>
    <w:p w:rsidR="00C254CD" w:rsidRDefault="0000000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Values are numbers (percentages) unless stated otherwise</w:t>
      </w:r>
    </w:p>
    <w:p w:rsidR="00C254CD" w:rsidRDefault="0000000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>Healthy lifestyle behaviors included never smoking, a high level of vigorous physical activity (in the highest 50% of the cohort),</w:t>
      </w:r>
      <w:r>
        <w:rPr>
          <w:rFonts w:ascii="Times New Roman" w:hAnsi="Times New Roman" w:cs="Times New Roman" w:hint="eastAsia"/>
          <w:sz w:val="20"/>
          <w:szCs w:val="20"/>
        </w:rPr>
        <w:t xml:space="preserve"> zero alcohol intake,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optimal sleep (having a sleep duration of between 7 and 9 h/day,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finding </w:t>
      </w:r>
      <w:r>
        <w:rPr>
          <w:rFonts w:ascii="Times New Roman" w:hAnsi="Times New Roman" w:cs="Times New Roman"/>
          <w:sz w:val="20"/>
          <w:szCs w:val="20"/>
        </w:rPr>
        <w:t>it fairly easy or very easy to get up in the morning and never or rarely having insomnia and narcolepsy).</w:t>
      </w:r>
    </w:p>
    <w:p w:rsidR="00C254CD" w:rsidRDefault="0000000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>Hazard ratios were adjusted for age (&lt;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50</w:t>
      </w:r>
      <w:r>
        <w:rPr>
          <w:rFonts w:ascii="Times New Roman" w:hAnsi="Times New Roman" w:cs="Times New Roman"/>
          <w:sz w:val="20"/>
          <w:szCs w:val="20"/>
        </w:rPr>
        <w:t xml:space="preserve">, 50–59 or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&gt;=</w:t>
      </w:r>
      <w:r>
        <w:rPr>
          <w:rFonts w:ascii="Times New Roman" w:hAnsi="Times New Roman" w:cs="Times New Roman"/>
          <w:sz w:val="20"/>
          <w:szCs w:val="20"/>
        </w:rPr>
        <w:t>60 years), sex (female or male),</w:t>
      </w:r>
      <w:r>
        <w:rPr>
          <w:rFonts w:ascii="Segoe UI" w:hAnsi="Segoe UI" w:cs="Segoe UI"/>
          <w:sz w:val="23"/>
          <w:szCs w:val="23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MI (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&lt;</w:t>
      </w: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or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&gt;=</w:t>
      </w: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5</w:t>
      </w:r>
      <w:r>
        <w:rPr>
          <w:rFonts w:ascii="Times New Roman" w:hAnsi="Times New Roman" w:cs="Times New Roman"/>
          <w:sz w:val="20"/>
          <w:szCs w:val="20"/>
        </w:rPr>
        <w:t>) and depression (yes or no).</w:t>
      </w:r>
    </w:p>
    <w:sectPr w:rsidR="00C25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F78B2" w:rsidRDefault="00EF78B2">
      <w:pPr>
        <w:spacing w:after="0"/>
        <w:rPr>
          <w:rFonts w:hint="eastAsia"/>
        </w:rPr>
      </w:pPr>
      <w:r>
        <w:separator/>
      </w:r>
    </w:p>
  </w:endnote>
  <w:endnote w:type="continuationSeparator" w:id="0">
    <w:p w:rsidR="00EF78B2" w:rsidRDefault="00EF78B2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F78B2" w:rsidRDefault="00EF78B2">
      <w:pPr>
        <w:spacing w:after="0"/>
        <w:rPr>
          <w:rFonts w:hint="eastAsia"/>
        </w:rPr>
      </w:pPr>
      <w:r>
        <w:separator/>
      </w:r>
    </w:p>
  </w:footnote>
  <w:footnote w:type="continuationSeparator" w:id="0">
    <w:p w:rsidR="00EF78B2" w:rsidRDefault="00EF78B2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5B2"/>
    <w:rsid w:val="00132E94"/>
    <w:rsid w:val="00254CA6"/>
    <w:rsid w:val="002551A7"/>
    <w:rsid w:val="002745B2"/>
    <w:rsid w:val="002D38B9"/>
    <w:rsid w:val="00364AFE"/>
    <w:rsid w:val="0042274B"/>
    <w:rsid w:val="00613B32"/>
    <w:rsid w:val="007471B4"/>
    <w:rsid w:val="00747E2C"/>
    <w:rsid w:val="00A02D6B"/>
    <w:rsid w:val="00A42231"/>
    <w:rsid w:val="00AA438A"/>
    <w:rsid w:val="00B27049"/>
    <w:rsid w:val="00C254CD"/>
    <w:rsid w:val="00C30763"/>
    <w:rsid w:val="00C6461E"/>
    <w:rsid w:val="00C87899"/>
    <w:rsid w:val="00D17480"/>
    <w:rsid w:val="00DF659F"/>
    <w:rsid w:val="00EF78B2"/>
    <w:rsid w:val="00F30567"/>
    <w:rsid w:val="02994018"/>
    <w:rsid w:val="05BC1DCB"/>
    <w:rsid w:val="079732BD"/>
    <w:rsid w:val="08D77648"/>
    <w:rsid w:val="09374684"/>
    <w:rsid w:val="0A40746F"/>
    <w:rsid w:val="0AFF2E86"/>
    <w:rsid w:val="0E67321C"/>
    <w:rsid w:val="0F825680"/>
    <w:rsid w:val="1303728B"/>
    <w:rsid w:val="130B565A"/>
    <w:rsid w:val="13623FB2"/>
    <w:rsid w:val="158E601D"/>
    <w:rsid w:val="197E60E2"/>
    <w:rsid w:val="1BD0607B"/>
    <w:rsid w:val="1CC45CDD"/>
    <w:rsid w:val="216D6944"/>
    <w:rsid w:val="24076056"/>
    <w:rsid w:val="25FA62CC"/>
    <w:rsid w:val="288D31A6"/>
    <w:rsid w:val="2AFB4FC0"/>
    <w:rsid w:val="2B2C6924"/>
    <w:rsid w:val="2ED753FC"/>
    <w:rsid w:val="2F0201BD"/>
    <w:rsid w:val="314B3E80"/>
    <w:rsid w:val="32056724"/>
    <w:rsid w:val="336631F3"/>
    <w:rsid w:val="364A1E60"/>
    <w:rsid w:val="36E508D2"/>
    <w:rsid w:val="38423865"/>
    <w:rsid w:val="3B556027"/>
    <w:rsid w:val="3CCD42E3"/>
    <w:rsid w:val="40363F4D"/>
    <w:rsid w:val="41B92232"/>
    <w:rsid w:val="44A160C9"/>
    <w:rsid w:val="462F56C6"/>
    <w:rsid w:val="47833F1C"/>
    <w:rsid w:val="47887D94"/>
    <w:rsid w:val="497C2D21"/>
    <w:rsid w:val="4B616322"/>
    <w:rsid w:val="522D1654"/>
    <w:rsid w:val="530D6D8F"/>
    <w:rsid w:val="548A4B3B"/>
    <w:rsid w:val="54972DB4"/>
    <w:rsid w:val="55143636"/>
    <w:rsid w:val="55743C5E"/>
    <w:rsid w:val="55B3574B"/>
    <w:rsid w:val="58256929"/>
    <w:rsid w:val="63D062E3"/>
    <w:rsid w:val="642B176B"/>
    <w:rsid w:val="65C459D3"/>
    <w:rsid w:val="681479C7"/>
    <w:rsid w:val="68F24605"/>
    <w:rsid w:val="69026F3E"/>
    <w:rsid w:val="6A2904FB"/>
    <w:rsid w:val="6C64070C"/>
    <w:rsid w:val="73C60B68"/>
    <w:rsid w:val="749869A9"/>
    <w:rsid w:val="764D5571"/>
    <w:rsid w:val="77A45665"/>
    <w:rsid w:val="782C7B34"/>
    <w:rsid w:val="7980068A"/>
    <w:rsid w:val="7B562260"/>
    <w:rsid w:val="7B846FB9"/>
    <w:rsid w:val="7CC3658D"/>
    <w:rsid w:val="7F127358"/>
    <w:rsid w:val="7FC9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8374BD"/>
  <w15:docId w15:val="{BBCF92E3-E925-4E64-A569-91001B978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/>
    </w:pPr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kern w:val="0"/>
      <w:sz w:val="18"/>
      <w:szCs w:val="18"/>
      <w:lang w:eastAsia="en-US"/>
      <w14:ligatures w14:val="none"/>
    </w:rPr>
  </w:style>
  <w:style w:type="character" w:customStyle="1" w:styleId="a4">
    <w:name w:val="页脚 字符"/>
    <w:basedOn w:val="a0"/>
    <w:link w:val="a3"/>
    <w:uiPriority w:val="99"/>
    <w:qFormat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976</Characters>
  <Application>Microsoft Office Word</Application>
  <DocSecurity>0</DocSecurity>
  <Lines>54</Lines>
  <Paragraphs>37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680130381</dc:creator>
  <cp:lastModifiedBy>zhiyu wang</cp:lastModifiedBy>
  <cp:revision>12</cp:revision>
  <dcterms:created xsi:type="dcterms:W3CDTF">2025-01-06T11:49:00Z</dcterms:created>
  <dcterms:modified xsi:type="dcterms:W3CDTF">2025-09-24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M2OTI3OWIyOGUzNzdhYTAyMjllNjkxNDFmMzAzNTciLCJ1c2VySWQiOiI0MjQyNjc4MD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D6FA43657B164C8B941DCB198C330860_12</vt:lpwstr>
  </property>
</Properties>
</file>